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72FDE" w14:textId="77777777" w:rsidR="00185BBD" w:rsidRPr="00185BBD" w:rsidRDefault="00185BBD" w:rsidP="00007FDB">
      <w:pPr>
        <w:outlineLvl w:val="0"/>
        <w:rPr>
          <w:rFonts w:ascii="Arial" w:hAnsi="Arial" w:cs="Arial"/>
          <w:b/>
          <w:sz w:val="22"/>
          <w:szCs w:val="22"/>
        </w:rPr>
      </w:pPr>
      <w:r w:rsidRPr="00185BBD">
        <w:rPr>
          <w:rFonts w:ascii="Arial" w:hAnsi="Arial" w:cs="Arial"/>
          <w:b/>
          <w:sz w:val="22"/>
          <w:szCs w:val="22"/>
        </w:rPr>
        <w:t>Table S.1</w:t>
      </w:r>
    </w:p>
    <w:tbl>
      <w:tblPr>
        <w:tblStyle w:val="GridTable3"/>
        <w:tblW w:w="7800" w:type="dxa"/>
        <w:tblInd w:w="-15" w:type="dxa"/>
        <w:tblLook w:val="04A0" w:firstRow="1" w:lastRow="0" w:firstColumn="1" w:lastColumn="0" w:noHBand="0" w:noVBand="1"/>
      </w:tblPr>
      <w:tblGrid>
        <w:gridCol w:w="1300"/>
        <w:gridCol w:w="1277"/>
        <w:gridCol w:w="1323"/>
        <w:gridCol w:w="1300"/>
        <w:gridCol w:w="1300"/>
        <w:gridCol w:w="1300"/>
      </w:tblGrid>
      <w:tr w:rsidR="005C1C7D" w:rsidRPr="00185BBD" w14:paraId="25E56E13" w14:textId="77777777" w:rsidTr="00421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12B431C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5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ject</w:t>
            </w:r>
            <w:r w:rsidRPr="00185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251AB2D" w14:textId="4F362966" w:rsidR="005C1C7D" w:rsidRPr="00185BBD" w:rsidRDefault="005C1C7D" w:rsidP="0000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der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25E6D991" w14:textId="57E366D9" w:rsidR="005C1C7D" w:rsidRPr="000450C1" w:rsidRDefault="005C1C7D" w:rsidP="0000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D941BDB" w14:textId="77777777" w:rsidR="005C1C7D" w:rsidRPr="000450C1" w:rsidRDefault="005C1C7D" w:rsidP="0000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5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5FD5E3A" w14:textId="77777777" w:rsidR="005C1C7D" w:rsidRPr="000450C1" w:rsidRDefault="005C1C7D" w:rsidP="0000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85B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44"/>
            </w: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4149D5B" w14:textId="57D86A8C" w:rsidR="005C1C7D" w:rsidRPr="000450C1" w:rsidRDefault="005C1C7D" w:rsidP="00007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isode</w:t>
            </w:r>
          </w:p>
        </w:tc>
      </w:tr>
      <w:tr w:rsidR="005C1C7D" w:rsidRPr="00185BBD" w14:paraId="4DD3C70F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BC835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7" w:type="dxa"/>
          </w:tcPr>
          <w:p w14:paraId="19C7B924" w14:textId="6BDEFB9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407F33A" w14:textId="0062A0F7" w:rsidR="005C1C7D" w:rsidRPr="000450C1" w:rsidRDefault="00007FDB" w:rsidP="00007F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6D8D821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C40085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54E4A1" w14:textId="3018290C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460B80C1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886AB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7" w:type="dxa"/>
          </w:tcPr>
          <w:p w14:paraId="5B30D528" w14:textId="64674312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1C73716F" w14:textId="594B7008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3D1F27C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18504ED9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ED9F77" w14:textId="48096616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041A3B8E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5754DD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7" w:type="dxa"/>
          </w:tcPr>
          <w:p w14:paraId="53502CFF" w14:textId="6884FAC1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2B5F7994" w14:textId="6724638F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78F691B7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300" w:type="dxa"/>
            <w:noWrap/>
            <w:hideMark/>
          </w:tcPr>
          <w:p w14:paraId="26410155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300" w:type="dxa"/>
            <w:noWrap/>
            <w:hideMark/>
          </w:tcPr>
          <w:p w14:paraId="26DCEA6E" w14:textId="6CE15EF3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029BFC37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14:paraId="7D6B75E6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F5DB748" w14:textId="5094A98F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1E96E50E" w14:textId="34E4AD1A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86C4DF3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DF74210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1AE3109" w14:textId="4F507CA9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4F04CDC4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278A92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34C6A808" w14:textId="52130100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8FBCC8C" w14:textId="59398C4C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620262A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900461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004B0F1" w14:textId="69846128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19B73A8C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56A53C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7583E6C6" w14:textId="3E1A35A4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450DA5A5" w14:textId="0AAD60A4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70F140E9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300" w:type="dxa"/>
            <w:noWrap/>
            <w:hideMark/>
          </w:tcPr>
          <w:p w14:paraId="72543017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22C5CF87" w14:textId="32065E5F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774194A1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4DD1CC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7" w:type="dxa"/>
          </w:tcPr>
          <w:p w14:paraId="0CC5EF8E" w14:textId="0E88A9D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357636C8" w14:textId="46E50E1C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5E4C2C8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2B54F3E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751D11D2" w14:textId="259C583A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1DC60AAB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14:paraId="29EFE1B2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CB89FA5" w14:textId="2BE8B86F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72B23138" w14:textId="610DA128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6C3DCF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301A362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0E5DFC3" w14:textId="4026E29A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06E05AFD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93F8E5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69D2479B" w14:textId="32883759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4C03A91" w14:textId="249035C4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029588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300" w:type="dxa"/>
            <w:noWrap/>
            <w:hideMark/>
          </w:tcPr>
          <w:p w14:paraId="3D3563D8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300" w:type="dxa"/>
            <w:noWrap/>
            <w:hideMark/>
          </w:tcPr>
          <w:p w14:paraId="44442F88" w14:textId="0191E46B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3164DE81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0F4292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7" w:type="dxa"/>
          </w:tcPr>
          <w:p w14:paraId="245370CF" w14:textId="2EC02CBF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2C79D0C1" w14:textId="7125387B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31E8DD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635176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300" w:type="dxa"/>
            <w:noWrap/>
            <w:hideMark/>
          </w:tcPr>
          <w:p w14:paraId="2DD076A8" w14:textId="410B67E3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44235A3C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B8BBAE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7" w:type="dxa"/>
            <w:tcBorders>
              <w:bottom w:val="nil"/>
            </w:tcBorders>
          </w:tcPr>
          <w:p w14:paraId="28E44B7E" w14:textId="1D8165F1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1B04BA43" w14:textId="37C6CC7D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BC15F64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4756468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699C4E5" w14:textId="4573EE1F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6344F5CC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98FDC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61E95B" w14:textId="08309E21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09926" w14:textId="78DC09F4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B449C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41565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75C64C" w14:textId="08B3ADFA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0BAD95E7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96890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7" w:type="dxa"/>
          </w:tcPr>
          <w:p w14:paraId="35AD889D" w14:textId="474F7B66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5146774" w14:textId="2F2EDF06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664DB062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4D748175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9747E3" w14:textId="2E7E5F04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1DDE7FED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5C688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7" w:type="dxa"/>
          </w:tcPr>
          <w:p w14:paraId="14CC3366" w14:textId="4F3DE4ED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7D21EF6E" w14:textId="7C679D40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744004E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08295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25F2BF" w14:textId="1B6B784D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0138EF8B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DE685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7" w:type="dxa"/>
            <w:tcBorders>
              <w:bottom w:val="nil"/>
            </w:tcBorders>
          </w:tcPr>
          <w:p w14:paraId="419468B6" w14:textId="14842F04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1E567348" w14:textId="1AF2200C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2503D85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B550589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7C23A07" w14:textId="5A0A8675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15F2FB17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A688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53EE193" w14:textId="2E0C7AE8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91CB9" w14:textId="5E5C5450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C673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FB9B6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F45F26" w14:textId="66A37F37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60E9FF02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597635F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7" w:type="dxa"/>
          </w:tcPr>
          <w:p w14:paraId="179EC784" w14:textId="06D5A2A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BCBE7F6" w14:textId="3EAFD7CC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33CC1319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3705792E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069E0B" w14:textId="20B1ACD5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18B5518C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E8E8F7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7" w:type="dxa"/>
          </w:tcPr>
          <w:p w14:paraId="0902D622" w14:textId="4CCDFE18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013DFB2A" w14:textId="3A5F4204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439CB864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6E5AC026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noWrap/>
            <w:hideMark/>
          </w:tcPr>
          <w:p w14:paraId="2A8A5A42" w14:textId="3C854051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51B7CAFC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062AD7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7" w:type="dxa"/>
            <w:tcBorders>
              <w:bottom w:val="nil"/>
            </w:tcBorders>
          </w:tcPr>
          <w:p w14:paraId="690BE68C" w14:textId="1599AA40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2AA68925" w14:textId="097EBBD7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140AE1F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964C92F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A86D575" w14:textId="1529D6A3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5DD0ABAC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30B74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E03BB5" w14:textId="43251053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B15D2" w14:textId="0FD71D74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9012E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F160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7C0B78" w14:textId="392C6EB1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7AD06557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56BE5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7" w:type="dxa"/>
          </w:tcPr>
          <w:p w14:paraId="78364A20" w14:textId="1DE04A9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FD14680" w14:textId="55DC390B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54E0BD9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4CD5F6A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300" w:type="dxa"/>
            <w:noWrap/>
            <w:hideMark/>
          </w:tcPr>
          <w:p w14:paraId="4764A310" w14:textId="7BA43F5D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68014C2E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CCB437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7" w:type="dxa"/>
          </w:tcPr>
          <w:p w14:paraId="42802A55" w14:textId="409ABE1A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732A7453" w14:textId="5BF208FC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07C671D8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0A222A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16CD9607" w14:textId="4BE81A7B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7E40796E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D45F0C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7" w:type="dxa"/>
            <w:tcBorders>
              <w:bottom w:val="nil"/>
            </w:tcBorders>
          </w:tcPr>
          <w:p w14:paraId="6963D325" w14:textId="0B7BC23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324F1D23" w14:textId="52A98099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92AF48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FF370F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94103ED" w14:textId="7C952BC1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29C8E25E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F651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7263B7" w14:textId="25D6787F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65EE6" w14:textId="2D624943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FA48F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8C5FB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F02BB0" w14:textId="1DA8B3A7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0CA5E064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A10B6A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7" w:type="dxa"/>
          </w:tcPr>
          <w:p w14:paraId="5C87FAB8" w14:textId="4FCED60B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F3F9E20" w14:textId="7E5E9D22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0151096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1CE23D4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54F774" w14:textId="5E6BA7F8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0F44BAE4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9E23D9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7" w:type="dxa"/>
          </w:tcPr>
          <w:p w14:paraId="0CDF86F6" w14:textId="4CF6318C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17D210EA" w14:textId="553B1DDE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0A2D8E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68EE37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5E877FF5" w14:textId="1E935904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686CB54D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C26AFC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7" w:type="dxa"/>
            <w:tcBorders>
              <w:bottom w:val="nil"/>
            </w:tcBorders>
          </w:tcPr>
          <w:p w14:paraId="72309F52" w14:textId="1BD7A1A0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6F8F1B30" w14:textId="5D2F456C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1D61EE0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E6B64EC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90B7AA4" w14:textId="30E8EB58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3D29B5B7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42F0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D75E" w14:textId="3A6041D4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BFFA5" w14:textId="20F1DD42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F0F3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876B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9E54D9" w14:textId="5C1E9464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40958FA7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2CFFC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7" w:type="dxa"/>
          </w:tcPr>
          <w:p w14:paraId="1557EEB6" w14:textId="42334263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D5C5386" w14:textId="559C7493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C40CBB9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CD44E60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7CF8E5F" w14:textId="6DE8EAD3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20F3613E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B4DBE6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7" w:type="dxa"/>
          </w:tcPr>
          <w:p w14:paraId="2A0521DD" w14:textId="4386B4D2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6964E569" w14:textId="04B188E6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07C03D9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40AC8329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353081E1" w14:textId="71B61891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6868191F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E64C75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7" w:type="dxa"/>
            <w:tcBorders>
              <w:bottom w:val="nil"/>
            </w:tcBorders>
          </w:tcPr>
          <w:p w14:paraId="2EA8FB78" w14:textId="21D3A280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2510028A" w14:textId="519AFE92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93961D8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96B7EC1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BEA5913" w14:textId="0A0B2799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6067970B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8B7C3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C2D551" w14:textId="4F0DC38B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EBD90" w14:textId="1D9E95E2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5505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8F558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C930F3" w14:textId="10D2E215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582D5EED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1A66C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7" w:type="dxa"/>
          </w:tcPr>
          <w:p w14:paraId="3440C4E2" w14:textId="7162F8FF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CE4A0D9" w14:textId="34196EAF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65700D8F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300" w:type="dxa"/>
            <w:noWrap/>
            <w:hideMark/>
          </w:tcPr>
          <w:p w14:paraId="16C5012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300" w:type="dxa"/>
            <w:noWrap/>
            <w:hideMark/>
          </w:tcPr>
          <w:p w14:paraId="1ECA7669" w14:textId="510586FE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1240A5B0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9FA08F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7" w:type="dxa"/>
          </w:tcPr>
          <w:p w14:paraId="7E62A866" w14:textId="7CF75342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09DF6E76" w14:textId="6D09E602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E0DFCBF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9A5F498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noWrap/>
            <w:hideMark/>
          </w:tcPr>
          <w:p w14:paraId="2EA53074" w14:textId="45F174DF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5DAC0074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2118B8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7" w:type="dxa"/>
            <w:tcBorders>
              <w:bottom w:val="nil"/>
            </w:tcBorders>
          </w:tcPr>
          <w:p w14:paraId="11943896" w14:textId="3741F84C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71BE2521" w14:textId="210704C2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46C089E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F938C3D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A77B6C8" w14:textId="46027617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261960A7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A4E44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98F5B1" w14:textId="78DF560B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3E4C" w14:textId="692DFA5C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9F10E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16985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89FF72" w14:textId="2B1BE750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39C3A5F8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9DAEE7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7" w:type="dxa"/>
          </w:tcPr>
          <w:p w14:paraId="7629DB52" w14:textId="57D33C20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A4B96CA" w14:textId="02CFD5E5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00F9DCA5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925F31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65A8596" w14:textId="0ED15522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3EFCD626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C2EE6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277" w:type="dxa"/>
          </w:tcPr>
          <w:p w14:paraId="45F56355" w14:textId="5DB68073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4E4131BF" w14:textId="6AAA9331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44647AA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5DC13DB7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300" w:type="dxa"/>
            <w:noWrap/>
            <w:hideMark/>
          </w:tcPr>
          <w:p w14:paraId="59697D68" w14:textId="2CF09D8D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284E0931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B041B5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7" w:type="dxa"/>
            <w:tcBorders>
              <w:bottom w:val="nil"/>
            </w:tcBorders>
          </w:tcPr>
          <w:p w14:paraId="33ECC3DB" w14:textId="3D6A9A0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78D55E52" w14:textId="79BA624B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88D5E68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26B842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1BA0492" w14:textId="32CF08C8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4684B08B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6076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A74621" w14:textId="3DA43871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86987" w14:textId="45C44F4B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DF0C8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B215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ABDE86" w14:textId="4B860941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4020C8B6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7593B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7" w:type="dxa"/>
          </w:tcPr>
          <w:p w14:paraId="33EBCA23" w14:textId="45AA4DCA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8AFED48" w14:textId="2E9269F0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07BA067E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97B684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300" w:type="dxa"/>
            <w:noWrap/>
            <w:hideMark/>
          </w:tcPr>
          <w:p w14:paraId="054195E9" w14:textId="475C8042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45F0E21B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C0C96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7" w:type="dxa"/>
          </w:tcPr>
          <w:p w14:paraId="2CD37EEB" w14:textId="31771E38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32FA7138" w14:textId="58ED1A0A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53C17F3D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3B1CBB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C9F60C" w14:textId="02C20F39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52A4EA94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1F050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7" w:type="dxa"/>
            <w:tcBorders>
              <w:bottom w:val="nil"/>
            </w:tcBorders>
          </w:tcPr>
          <w:p w14:paraId="723CB14B" w14:textId="41CF0A08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52114BAA" w14:textId="51574226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2CA7871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C7B61C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4635AF2" w14:textId="2D287CFA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3EFD99B6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8027D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B0992B" w14:textId="3EC0BDE2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43D44" w14:textId="0550ADAA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5C05E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1972F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01D965" w14:textId="0433A1C3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38F0D647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FEA06E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7" w:type="dxa"/>
          </w:tcPr>
          <w:p w14:paraId="6E7E5072" w14:textId="5F0A2319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05D5B93" w14:textId="55B5A951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7FDC9E18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4DAA09A3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408311" w14:textId="71171170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7320F17D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5936FD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7" w:type="dxa"/>
          </w:tcPr>
          <w:p w14:paraId="19D824EA" w14:textId="22F14E6D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1B9F4F8B" w14:textId="39F30018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328C8932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780314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1AEDC9" w14:textId="633193F3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10823F7D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DD2E76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7" w:type="dxa"/>
            <w:tcBorders>
              <w:bottom w:val="nil"/>
            </w:tcBorders>
          </w:tcPr>
          <w:p w14:paraId="4BD9DEB8" w14:textId="1E5A64FF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bottom w:val="nil"/>
            </w:tcBorders>
            <w:noWrap/>
            <w:hideMark/>
          </w:tcPr>
          <w:p w14:paraId="2D4C4DFE" w14:textId="38288378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6324CBAE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5A6C681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A19F2BE" w14:textId="568782EB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7C0C02D7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A576E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C25607" w14:textId="0CE1435C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8F991" w14:textId="6F79D713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25C0A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1BF54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A5CF3C" w14:textId="4C23CE50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4710C729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D5EE55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7" w:type="dxa"/>
          </w:tcPr>
          <w:p w14:paraId="7C837E2C" w14:textId="142C0D4E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125395F" w14:textId="49091BA7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5788C81F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5723DCE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B9DAEE" w14:textId="5282DA5C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4AD7E06C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B53C8B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7" w:type="dxa"/>
          </w:tcPr>
          <w:p w14:paraId="3360B526" w14:textId="790733E3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68E099BA" w14:textId="2A954B90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59CF6895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EC143E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noWrap/>
            <w:hideMark/>
          </w:tcPr>
          <w:p w14:paraId="6FD14884" w14:textId="7A5995FD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  <w:tr w:rsidR="005C1C7D" w:rsidRPr="00185BBD" w14:paraId="04FC1EFE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C95B6F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7" w:type="dxa"/>
          </w:tcPr>
          <w:p w14:paraId="785E0FC2" w14:textId="245E816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05C5A71E" w14:textId="292949A1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089B1C12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41909F0D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329E9F" w14:textId="688F35B2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14F8FB5B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14:paraId="573DB8F5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7" w:type="dxa"/>
          </w:tcPr>
          <w:p w14:paraId="5AA0E632" w14:textId="589722A9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noWrap/>
            <w:hideMark/>
          </w:tcPr>
          <w:p w14:paraId="75ED822A" w14:textId="44A02514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DC32583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82EC5C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00" w:type="dxa"/>
            <w:noWrap/>
            <w:hideMark/>
          </w:tcPr>
          <w:p w14:paraId="73B229C2" w14:textId="368D9927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120EC9C4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CF90A0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7" w:type="dxa"/>
          </w:tcPr>
          <w:p w14:paraId="071E7270" w14:textId="63344282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BEC174C" w14:textId="357E0783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44973D5C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00" w:type="dxa"/>
            <w:noWrap/>
            <w:hideMark/>
          </w:tcPr>
          <w:p w14:paraId="7919D50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F0E48E1" w14:textId="291EF179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</w:tr>
      <w:tr w:rsidR="005C1C7D" w:rsidRPr="00185BBD" w14:paraId="2EB8BA18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5F1894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7" w:type="dxa"/>
          </w:tcPr>
          <w:p w14:paraId="74FD8285" w14:textId="66E86DA2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473EBE55" w14:textId="7F3400B7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4286646F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C7BE2E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7CBF7" w14:textId="7CA505C6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</w:p>
        </w:tc>
      </w:tr>
      <w:tr w:rsidR="005C1C7D" w:rsidRPr="00185BBD" w14:paraId="3BB3E23C" w14:textId="77777777" w:rsidTr="00421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C7EBC1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7" w:type="dxa"/>
          </w:tcPr>
          <w:p w14:paraId="5B78E7C0" w14:textId="7DC2DC14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33AC3E6E" w14:textId="4F71064B" w:rsidR="005C1C7D" w:rsidRPr="000450C1" w:rsidRDefault="00007FDB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T</w:t>
            </w:r>
          </w:p>
        </w:tc>
        <w:tc>
          <w:tcPr>
            <w:tcW w:w="1300" w:type="dxa"/>
            <w:noWrap/>
            <w:hideMark/>
          </w:tcPr>
          <w:p w14:paraId="4AD93726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300" w:type="dxa"/>
            <w:noWrap/>
            <w:hideMark/>
          </w:tcPr>
          <w:p w14:paraId="0A25835A" w14:textId="77777777" w:rsidR="005C1C7D" w:rsidRPr="000450C1" w:rsidRDefault="005C1C7D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2CBF4D" w14:textId="1FC6F814" w:rsidR="005C1C7D" w:rsidRPr="000450C1" w:rsidRDefault="004217BC" w:rsidP="000450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5C1C7D" w:rsidRPr="00185BBD" w14:paraId="4C65CDA3" w14:textId="77777777" w:rsidTr="004217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  <w:hideMark/>
          </w:tcPr>
          <w:p w14:paraId="7EFAFBE6" w14:textId="77777777" w:rsidR="005C1C7D" w:rsidRPr="000450C1" w:rsidRDefault="005C1C7D" w:rsidP="000450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7" w:type="dxa"/>
          </w:tcPr>
          <w:p w14:paraId="147FB297" w14:textId="3781F19D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3" w:type="dxa"/>
            <w:noWrap/>
            <w:hideMark/>
          </w:tcPr>
          <w:p w14:paraId="7D9E9A2A" w14:textId="2FA2014A" w:rsidR="005C1C7D" w:rsidRPr="000450C1" w:rsidRDefault="00007FDB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6F0E1781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A8B517" w14:textId="77777777" w:rsidR="005C1C7D" w:rsidRPr="000450C1" w:rsidRDefault="005C1C7D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450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537E556" w14:textId="06AD949A" w:rsidR="005C1C7D" w:rsidRPr="000450C1" w:rsidRDefault="004217BC" w:rsidP="000450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</w:tr>
    </w:tbl>
    <w:p w14:paraId="788EC54C" w14:textId="0DEC6E90" w:rsidR="00AC5DC6" w:rsidRPr="00007FDB" w:rsidRDefault="00007FDB" w:rsidP="00007FDB">
      <w:pPr>
        <w:ind w:left="720" w:firstLine="720"/>
        <w:rPr>
          <w:i/>
        </w:rPr>
      </w:pPr>
      <w:r w:rsidRPr="00007FDB">
        <w:rPr>
          <w:i/>
        </w:rPr>
        <w:t xml:space="preserve">C = CAS-only; T = </w:t>
      </w:r>
      <w:proofErr w:type="spellStart"/>
      <w:r w:rsidRPr="00007FDB">
        <w:rPr>
          <w:i/>
        </w:rPr>
        <w:t>tDCS</w:t>
      </w:r>
      <w:proofErr w:type="spellEnd"/>
      <w:r w:rsidRPr="00007FDB">
        <w:rPr>
          <w:i/>
        </w:rPr>
        <w:t xml:space="preserve">-only; C+T = </w:t>
      </w:r>
      <w:proofErr w:type="spellStart"/>
      <w:r w:rsidRPr="00007FDB">
        <w:rPr>
          <w:i/>
        </w:rPr>
        <w:t>CAS+tDCS</w:t>
      </w:r>
      <w:proofErr w:type="spellEnd"/>
      <w:r w:rsidRPr="00007FDB">
        <w:rPr>
          <w:i/>
        </w:rPr>
        <w:t>; S=Sham</w:t>
      </w:r>
      <w:bookmarkStart w:id="0" w:name="_GoBack"/>
      <w:bookmarkEnd w:id="0"/>
    </w:p>
    <w:sectPr w:rsidR="00AC5DC6" w:rsidRPr="00007FDB" w:rsidSect="00C21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F8A08" w14:textId="77777777" w:rsidR="00814639" w:rsidRDefault="00814639" w:rsidP="00185BBD">
      <w:r>
        <w:separator/>
      </w:r>
    </w:p>
  </w:endnote>
  <w:endnote w:type="continuationSeparator" w:id="0">
    <w:p w14:paraId="73D33387" w14:textId="77777777" w:rsidR="00814639" w:rsidRDefault="00814639" w:rsidP="00185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74CAB" w14:textId="77777777" w:rsidR="00814639" w:rsidRDefault="00814639" w:rsidP="00185BBD">
      <w:r>
        <w:separator/>
      </w:r>
    </w:p>
  </w:footnote>
  <w:footnote w:type="continuationSeparator" w:id="0">
    <w:p w14:paraId="7B27AE4C" w14:textId="77777777" w:rsidR="00814639" w:rsidRDefault="00814639" w:rsidP="00185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54"/>
    <w:rsid w:val="00007FDB"/>
    <w:rsid w:val="000450C1"/>
    <w:rsid w:val="00185BBD"/>
    <w:rsid w:val="004217BC"/>
    <w:rsid w:val="00586248"/>
    <w:rsid w:val="005C1C7D"/>
    <w:rsid w:val="005C3B12"/>
    <w:rsid w:val="007E43F3"/>
    <w:rsid w:val="00814639"/>
    <w:rsid w:val="00957D54"/>
    <w:rsid w:val="009A6474"/>
    <w:rsid w:val="00B37D08"/>
    <w:rsid w:val="00C2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CE8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57D5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957D5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5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BBD"/>
  </w:style>
  <w:style w:type="paragraph" w:styleId="Footer">
    <w:name w:val="footer"/>
    <w:basedOn w:val="Normal"/>
    <w:link w:val="FooterChar"/>
    <w:uiPriority w:val="99"/>
    <w:unhideWhenUsed/>
    <w:rsid w:val="00185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5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3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nin</dc:creator>
  <cp:keywords/>
  <dc:description/>
  <cp:lastModifiedBy>Simon Henin</cp:lastModifiedBy>
  <cp:revision>4</cp:revision>
  <dcterms:created xsi:type="dcterms:W3CDTF">2016-09-28T19:02:00Z</dcterms:created>
  <dcterms:modified xsi:type="dcterms:W3CDTF">2016-10-11T02:25:00Z</dcterms:modified>
</cp:coreProperties>
</file>